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3EAB" w:rsidRPr="00E54B9E" w:rsidRDefault="00533EAB" w:rsidP="00533EAB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eastAsia="新宋体" w:hAnsi="Times New Roman" w:cs="Times New Roman"/>
          <w:b/>
          <w:bCs/>
          <w:sz w:val="24"/>
          <w:szCs w:val="24"/>
        </w:rPr>
      </w:pPr>
      <w:bookmarkStart w:id="0" w:name="OLE_LINK23"/>
      <w:bookmarkStart w:id="1" w:name="OLE_LINK24"/>
      <w:bookmarkStart w:id="2" w:name="OLE_LINK69"/>
      <w:bookmarkStart w:id="3" w:name="OLE_LINK70"/>
      <w:bookmarkStart w:id="4" w:name="OLE_LINK79"/>
      <w:bookmarkStart w:id="5" w:name="OLE_LINK80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Myeloid </w:t>
      </w:r>
      <w:bookmarkStart w:id="6" w:name="OLE_LINK13"/>
      <w:bookmarkStart w:id="7" w:name="OLE_LINK18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loss of </w:t>
      </w:r>
      <w:r w:rsidR="00C4524F" w:rsidRPr="00E51713">
        <w:rPr>
          <w:rFonts w:ascii="Times New Roman" w:eastAsia="新宋体" w:hAnsi="Times New Roman" w:cs="Times New Roman"/>
          <w:b/>
          <w:bCs/>
          <w:sz w:val="24"/>
          <w:szCs w:val="24"/>
        </w:rPr>
        <w:t>scaffolding</w:t>
      </w:r>
      <w:r w:rsidR="00C4524F"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 </w:t>
      </w:r>
      <w:r w:rsidR="00C4524F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protein </w:t>
      </w:r>
      <w:proofErr w:type="spellStart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>menin</w:t>
      </w:r>
      <w:proofErr w:type="spellEnd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 promotes liver fibrosis</w:t>
      </w:r>
      <w:bookmarkEnd w:id="0"/>
      <w:bookmarkEnd w:id="1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 xml:space="preserve"> </w:t>
      </w:r>
      <w:bookmarkEnd w:id="6"/>
      <w:bookmarkEnd w:id="7"/>
      <w:r w:rsidRPr="00E54B9E">
        <w:rPr>
          <w:rFonts w:ascii="Times New Roman" w:eastAsia="新宋体" w:hAnsi="Times New Roman" w:cs="Times New Roman"/>
          <w:b/>
          <w:bCs/>
          <w:sz w:val="24"/>
          <w:szCs w:val="24"/>
        </w:rPr>
        <w:t>via H3K36me3 reprogramming</w:t>
      </w:r>
      <w:bookmarkEnd w:id="2"/>
      <w:bookmarkEnd w:id="3"/>
    </w:p>
    <w:bookmarkEnd w:id="4"/>
    <w:bookmarkEnd w:id="5"/>
    <w:p w:rsidR="00533EAB" w:rsidRPr="00E54B9E" w:rsidRDefault="00533EAB" w:rsidP="00533EAB">
      <w:pPr>
        <w:pStyle w:val="Teaser"/>
        <w:adjustRightInd w:val="0"/>
        <w:snapToGrid w:val="0"/>
        <w:spacing w:beforeLines="50" w:before="156" w:afterLines="50" w:after="156" w:line="480" w:lineRule="auto"/>
        <w:jc w:val="both"/>
        <w:rPr>
          <w:sz w:val="21"/>
          <w:szCs w:val="21"/>
        </w:rPr>
      </w:pPr>
      <w:r w:rsidRPr="00E54B9E">
        <w:rPr>
          <w:sz w:val="21"/>
          <w:szCs w:val="21"/>
          <w:lang w:eastAsia="zh-CN"/>
        </w:rPr>
        <w:t>Qing</w:t>
      </w:r>
      <w:r w:rsidRPr="00E54B9E">
        <w:rPr>
          <w:sz w:val="21"/>
          <w:szCs w:val="21"/>
        </w:rPr>
        <w:t xml:space="preserve"> </w:t>
      </w:r>
      <w:r w:rsidRPr="00E54B9E">
        <w:rPr>
          <w:sz w:val="21"/>
          <w:szCs w:val="21"/>
          <w:lang w:eastAsia="zh-CN"/>
        </w:rPr>
        <w:t>Han</w:t>
      </w:r>
      <w:r w:rsidRPr="00E54B9E">
        <w:rPr>
          <w:sz w:val="21"/>
          <w:szCs w:val="21"/>
          <w:vertAlign w:val="superscript"/>
          <w:lang w:eastAsia="zh-CN"/>
        </w:rPr>
        <w:t>1</w:t>
      </w:r>
      <w:r w:rsidRPr="00E54B9E">
        <w:rPr>
          <w:sz w:val="21"/>
          <w:szCs w:val="21"/>
        </w:rPr>
        <w:t>, Yujun Chen</w:t>
      </w:r>
      <w:r w:rsidRPr="00E54B9E">
        <w:rPr>
          <w:sz w:val="21"/>
          <w:szCs w:val="21"/>
          <w:vertAlign w:val="superscript"/>
        </w:rPr>
        <w:t>1</w:t>
      </w:r>
      <w:r w:rsidRPr="00E54B9E">
        <w:rPr>
          <w:sz w:val="21"/>
          <w:szCs w:val="21"/>
        </w:rPr>
        <w:t xml:space="preserve">, </w:t>
      </w:r>
      <w:proofErr w:type="spellStart"/>
      <w:r w:rsidRPr="00E54B9E">
        <w:rPr>
          <w:sz w:val="21"/>
          <w:szCs w:val="21"/>
        </w:rPr>
        <w:t>Junbo</w:t>
      </w:r>
      <w:proofErr w:type="spellEnd"/>
      <w:r w:rsidRPr="00E54B9E">
        <w:rPr>
          <w:sz w:val="21"/>
          <w:szCs w:val="21"/>
        </w:rPr>
        <w:t xml:space="preserve"> Yuan</w:t>
      </w:r>
      <w:r w:rsidRPr="00E54B9E"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</w:t>
      </w:r>
      <w:r w:rsidRPr="00E54B9E">
        <w:rPr>
          <w:sz w:val="21"/>
          <w:szCs w:val="21"/>
        </w:rPr>
        <w:t xml:space="preserve"> </w:t>
      </w:r>
      <w:r w:rsidRPr="00E54B9E">
        <w:rPr>
          <w:rFonts w:eastAsiaTheme="minorEastAsia"/>
          <w:sz w:val="21"/>
          <w:szCs w:val="21"/>
          <w:lang w:eastAsia="zh-CN"/>
        </w:rPr>
        <w:t>Li Zhang</w:t>
      </w:r>
      <w:r w:rsidRPr="00E54B9E">
        <w:rPr>
          <w:sz w:val="21"/>
          <w:szCs w:val="21"/>
          <w:vertAlign w:val="superscript"/>
        </w:rPr>
        <w:t>1</w:t>
      </w:r>
      <w:r w:rsidRPr="00E54B9E">
        <w:rPr>
          <w:rFonts w:eastAsiaTheme="minorEastAsia"/>
          <w:sz w:val="21"/>
          <w:szCs w:val="21"/>
          <w:lang w:eastAsia="zh-CN"/>
        </w:rPr>
        <w:t xml:space="preserve">, </w:t>
      </w:r>
      <w:proofErr w:type="spellStart"/>
      <w:r w:rsidRPr="00E54B9E">
        <w:rPr>
          <w:sz w:val="21"/>
          <w:szCs w:val="21"/>
        </w:rPr>
        <w:t>Qifan</w:t>
      </w:r>
      <w:proofErr w:type="spellEnd"/>
      <w:r w:rsidRPr="00E54B9E">
        <w:rPr>
          <w:sz w:val="21"/>
          <w:szCs w:val="21"/>
        </w:rPr>
        <w:t xml:space="preserve"> Zheng</w:t>
      </w:r>
      <w:r w:rsidRPr="00E54B9E">
        <w:rPr>
          <w:sz w:val="21"/>
          <w:szCs w:val="21"/>
          <w:vertAlign w:val="superscript"/>
        </w:rPr>
        <w:t>1</w:t>
      </w:r>
      <w:bookmarkStart w:id="8" w:name="OLE_LINK71"/>
      <w:bookmarkStart w:id="9" w:name="OLE_LINK72"/>
      <w:r w:rsidRPr="00E54B9E">
        <w:rPr>
          <w:sz w:val="21"/>
          <w:szCs w:val="21"/>
        </w:rPr>
        <w:t>,</w:t>
      </w:r>
      <w:bookmarkEnd w:id="8"/>
      <w:bookmarkEnd w:id="9"/>
      <w:r w:rsidRPr="00E54B9E">
        <w:rPr>
          <w:sz w:val="21"/>
          <w:szCs w:val="21"/>
        </w:rPr>
        <w:t xml:space="preserve"> </w:t>
      </w:r>
      <w:proofErr w:type="spellStart"/>
      <w:r w:rsidRPr="00E54B9E">
        <w:rPr>
          <w:sz w:val="21"/>
          <w:szCs w:val="21"/>
        </w:rPr>
        <w:t>Guanghui</w:t>
      </w:r>
      <w:proofErr w:type="spellEnd"/>
      <w:r w:rsidRPr="00E54B9E">
        <w:rPr>
          <w:sz w:val="21"/>
          <w:szCs w:val="21"/>
        </w:rPr>
        <w:t xml:space="preserve"> Jin</w:t>
      </w:r>
      <w:r w:rsidRPr="00E54B9E">
        <w:rPr>
          <w:sz w:val="21"/>
          <w:szCs w:val="21"/>
          <w:vertAlign w:val="superscript"/>
        </w:rPr>
        <w:t>1</w:t>
      </w:r>
    </w:p>
    <w:p w:rsidR="00533EAB" w:rsidRDefault="00533EAB" w:rsidP="00533EA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3EAB" w:rsidRPr="0030328A" w:rsidRDefault="00533EAB" w:rsidP="00533EAB">
      <w:pPr>
        <w:adjustRightInd w:val="0"/>
        <w:snapToGrid w:val="0"/>
        <w:spacing w:line="480" w:lineRule="auto"/>
        <w:rPr>
          <w:rStyle w:val="toptext"/>
          <w:rFonts w:ascii="Times New Roman" w:hAnsi="Times New Roman" w:cs="Times New Roman"/>
          <w:sz w:val="24"/>
          <w:szCs w:val="24"/>
        </w:rPr>
      </w:pPr>
      <w:r w:rsidRPr="005F427F">
        <w:rPr>
          <w:rFonts w:ascii="Times New Roman" w:hAnsi="Times New Roman" w:cs="Times New Roman"/>
          <w:sz w:val="24"/>
          <w:szCs w:val="24"/>
        </w:rPr>
        <w:t xml:space="preserve">Table S1 </w:t>
      </w:r>
      <w:r w:rsidR="00F13E2B">
        <w:rPr>
          <w:rFonts w:ascii="Times New Roman" w:hAnsi="Times New Roman" w:cs="Times New Roman"/>
          <w:sz w:val="24"/>
          <w:szCs w:val="24"/>
        </w:rPr>
        <w:t>to</w:t>
      </w:r>
      <w:r w:rsidRPr="005F427F">
        <w:rPr>
          <w:rFonts w:ascii="Times New Roman" w:hAnsi="Times New Roman" w:cs="Times New Roman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sz w:val="24"/>
          <w:szCs w:val="24"/>
        </w:rPr>
        <w:t>6</w:t>
      </w:r>
    </w:p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>
        <w:br w:type="page"/>
      </w:r>
      <w:bookmarkStart w:id="10" w:name="OLE_LINK109"/>
      <w:bookmarkStart w:id="11" w:name="OLE_LINK110"/>
      <w:bookmarkStart w:id="12" w:name="OLE_LINK81"/>
      <w:bookmarkStart w:id="13" w:name="OLE_LINK82"/>
      <w:r w:rsidRPr="00E54B9E">
        <w:rPr>
          <w:rFonts w:ascii="Times New Roman" w:hAnsi="Times New Roman" w:cs="Times New Roman"/>
          <w:b/>
          <w:bCs/>
        </w:rPr>
        <w:lastRenderedPageBreak/>
        <w:t>Table S1. The list of shRNA used in this paper.</w:t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1320"/>
        <w:gridCol w:w="3860"/>
      </w:tblGrid>
      <w:tr w:rsidR="00791113" w:rsidRPr="00E54B9E" w:rsidTr="003568BC">
        <w:trPr>
          <w:trHeight w:val="32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10"/>
          <w:bookmarkEnd w:id="11"/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hRN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equence</w:t>
            </w:r>
          </w:p>
        </w:tc>
      </w:tr>
      <w:tr w:rsidR="00791113" w:rsidRPr="00E54B9E" w:rsidTr="003568BC">
        <w:trPr>
          <w:trHeight w:val="34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h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en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CATAATGAAACTGCCTCAA</w:t>
            </w:r>
          </w:p>
        </w:tc>
      </w:tr>
      <w:tr w:rsidR="00791113" w:rsidRPr="00E54B9E" w:rsidTr="003568BC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h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etd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CTGAAGAATGATGAGATAAT</w:t>
            </w:r>
          </w:p>
        </w:tc>
      </w:tr>
    </w:tbl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E54B9E">
        <w:rPr>
          <w:rFonts w:ascii="Times New Roman" w:hAnsi="Times New Roman" w:cs="Times New Roman"/>
          <w:b/>
          <w:bCs/>
        </w:rPr>
        <w:t>Table S2. The list of antibodies used for flow cytometry analysis.</w:t>
      </w:r>
    </w:p>
    <w:tbl>
      <w:tblPr>
        <w:tblW w:w="6047" w:type="dxa"/>
        <w:tblInd w:w="-5" w:type="dxa"/>
        <w:tblLook w:val="04A0" w:firstRow="1" w:lastRow="0" w:firstColumn="1" w:lastColumn="0" w:noHBand="0" w:noVBand="1"/>
      </w:tblPr>
      <w:tblGrid>
        <w:gridCol w:w="2405"/>
        <w:gridCol w:w="2131"/>
        <w:gridCol w:w="1511"/>
      </w:tblGrid>
      <w:tr w:rsidR="00791113" w:rsidRPr="00E54B9E" w:rsidTr="003568BC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ntibodi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atalog Numbe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Vendor</w:t>
            </w:r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D11B-P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55739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BD</w:t>
            </w:r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LY6G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2762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F4/8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255580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eBioscience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D11B-percpcy5.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0122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LY6C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280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D20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417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TIM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3000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791113" w:rsidRPr="00E54B9E" w:rsidTr="003568B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D16/3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5660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Biolegend</w:t>
            </w:r>
            <w:proofErr w:type="spellEnd"/>
          </w:p>
        </w:tc>
      </w:tr>
    </w:tbl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E54B9E">
        <w:rPr>
          <w:rFonts w:ascii="Times New Roman" w:hAnsi="Times New Roman" w:cs="Times New Roman"/>
          <w:b/>
          <w:bCs/>
        </w:rPr>
        <w:t>Table S3. The list of antibodies used for Western blotting</w:t>
      </w:r>
      <w:r w:rsidR="0017777F">
        <w:rPr>
          <w:rFonts w:ascii="Times New Roman" w:hAnsi="Times New Roman" w:cs="Times New Roman"/>
          <w:b/>
          <w:bCs/>
        </w:rPr>
        <w:t>, IHC</w:t>
      </w:r>
      <w:r w:rsidR="005670AB">
        <w:rPr>
          <w:rFonts w:ascii="Times New Roman" w:hAnsi="Times New Roman" w:cs="Times New Roman"/>
          <w:b/>
          <w:bCs/>
        </w:rPr>
        <w:t>,</w:t>
      </w:r>
      <w:r w:rsidRPr="00E54B9E">
        <w:rPr>
          <w:rFonts w:ascii="Times New Roman" w:hAnsi="Times New Roman" w:cs="Times New Roman"/>
          <w:b/>
          <w:bCs/>
        </w:rPr>
        <w:t xml:space="preserve"> and CHIP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555"/>
        <w:gridCol w:w="2551"/>
        <w:gridCol w:w="2552"/>
        <w:gridCol w:w="1638"/>
      </w:tblGrid>
      <w:tr w:rsidR="00DB37E8" w:rsidRPr="00E54B9E" w:rsidTr="00DB37E8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ntibodi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Vendo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atalog Numbe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</w:rPr>
              <w:t>ilution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α-SM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b569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7777F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:400(IHC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F4/8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Servicebi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B1102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800(IHC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menin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BETHY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300-105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4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β-act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MultiSciencesBiote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Mab144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8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lastRenderedPageBreak/>
              <w:t>COL1A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7202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Ki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b1666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400(IHC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D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9894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200(IHC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ETD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8029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14" w:name="OLE_LINK113"/>
            <w:bookmarkStart w:id="15" w:name="OLE_LINK114"/>
            <w:r w:rsidRPr="00E54B9E">
              <w:rPr>
                <w:rFonts w:ascii="Times New Roman" w:eastAsia="DengXian" w:hAnsi="Times New Roman" w:cs="Times New Roman"/>
                <w:color w:val="000000"/>
              </w:rPr>
              <w:t>H3K</w:t>
            </w:r>
            <w:bookmarkEnd w:id="14"/>
            <w:bookmarkEnd w:id="15"/>
            <w:r w:rsidRPr="00E54B9E">
              <w:rPr>
                <w:rFonts w:ascii="Times New Roman" w:eastAsia="DengXian" w:hAnsi="Times New Roman" w:cs="Times New Roman"/>
                <w:color w:val="000000"/>
              </w:rPr>
              <w:t>36me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4909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  <w:p w:rsidR="0017777F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500(IHC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H3K4me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17777F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7777F">
              <w:rPr>
                <w:rFonts w:ascii="Times New Roman" w:eastAsia="DengXian" w:hAnsi="Times New Roman" w:cs="Times New Roman"/>
                <w:color w:val="000000"/>
              </w:rPr>
              <w:t>A2222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H3K9me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b889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H3K27me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b472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Ig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C00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7777F">
              <w:rPr>
                <w:rFonts w:ascii="Times New Roman" w:eastAsia="DengXian" w:hAnsi="Times New Roman" w:cs="Times New Roman"/>
                <w:color w:val="000000"/>
              </w:rPr>
              <w:t>3µl</w:t>
            </w:r>
            <w:r>
              <w:rPr>
                <w:rFonts w:ascii="Times New Roman" w:eastAsia="DengXian" w:hAnsi="Times New Roman" w:cs="Times New Roman"/>
                <w:color w:val="000000"/>
              </w:rPr>
              <w:t>/sample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PPARγ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1118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Fla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1479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H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b1818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SMAD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6D0A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  <w:r w:rsidR="0017777F">
              <w:rPr>
                <w:rFonts w:ascii="Times New Roman" w:eastAsia="DengXian" w:hAnsi="Times New Roman" w:cs="Times New Roman"/>
                <w:color w:val="000000"/>
              </w:rPr>
              <w:t>b21642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</w:rPr>
              <w:t>L-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617C39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617C39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</w:rPr>
              <w:t>2222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</w:rPr>
              <w:t>L-1</w:t>
            </w:r>
            <w:r w:rsidRPr="008F334F">
              <w:rPr>
                <w:rFonts w:ascii="Times New Roman" w:eastAsia="DengXian" w:hAnsi="Times New Roman" w:cs="Times New Roman"/>
                <w:color w:val="000000"/>
              </w:rPr>
              <w:t>β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617C39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617C39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</w:rPr>
              <w:t>2225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</w:rPr>
              <w:t>DGF</w:t>
            </w:r>
            <w:r w:rsidRPr="008F334F">
              <w:rPr>
                <w:rFonts w:ascii="Times New Roman" w:eastAsia="DengXian" w:hAnsi="Times New Roman" w:cs="Times New Roman"/>
                <w:color w:val="000000"/>
              </w:rPr>
              <w:t>α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6D0A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U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ping</w:t>
            </w:r>
            <w:r>
              <w:rPr>
                <w:rFonts w:ascii="Times New Roman" w:eastAsia="DengXian" w:hAnsi="Times New Roman" w:cs="Times New Roman"/>
                <w:color w:val="000000"/>
              </w:rPr>
              <w:t>Bi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6D0A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</w:rPr>
              <w:t>P-Ab-1595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  <w:tr w:rsidR="00DB37E8" w:rsidRPr="00E54B9E" w:rsidTr="00DB37E8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Default="00DB37E8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</w:rPr>
              <w:t>ETN</w:t>
            </w:r>
            <w:r w:rsidR="00DB6D0A" w:rsidRPr="008F334F">
              <w:rPr>
                <w:rFonts w:ascii="Times New Roman" w:eastAsia="DengXian" w:hAnsi="Times New Roman" w:cs="Times New Roman"/>
                <w:color w:val="000000"/>
              </w:rPr>
              <w:t>α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6D0A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54B9E">
              <w:rPr>
                <w:rFonts w:ascii="Times New Roman" w:eastAsia="DengXi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37E8" w:rsidRPr="00E54B9E" w:rsidRDefault="00DB6D0A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b3962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B37E8" w:rsidRPr="00E54B9E" w:rsidRDefault="0017777F" w:rsidP="008F334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:1000(western)</w:t>
            </w:r>
          </w:p>
        </w:tc>
      </w:tr>
    </w:tbl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E54B9E">
        <w:rPr>
          <w:rFonts w:ascii="Times New Roman" w:hAnsi="Times New Roman" w:cs="Times New Roman"/>
          <w:b/>
          <w:bCs/>
        </w:rPr>
        <w:t>Table S4. The list of primers used for RT-qPCR.</w:t>
      </w:r>
    </w:p>
    <w:tbl>
      <w:tblPr>
        <w:tblW w:w="9556" w:type="dxa"/>
        <w:tblLook w:val="04A0" w:firstRow="1" w:lastRow="0" w:firstColumn="1" w:lastColumn="0" w:noHBand="0" w:noVBand="1"/>
      </w:tblPr>
      <w:tblGrid>
        <w:gridCol w:w="1413"/>
        <w:gridCol w:w="4087"/>
        <w:gridCol w:w="4056"/>
      </w:tblGrid>
      <w:tr w:rsidR="00791113" w:rsidRPr="00E54B9E" w:rsidTr="003568BC">
        <w:trPr>
          <w:trHeight w:val="32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Primers-Forward</w:t>
            </w:r>
          </w:p>
        </w:tc>
        <w:tc>
          <w:tcPr>
            <w:tcW w:w="4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Primers-Reverse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proofErr w:type="spellStart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Nos</w:t>
            </w:r>
            <w:proofErr w:type="spellEnd"/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GGTGAAGGGACTGAGCTGTT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AACGTTCTCCGTTCTCTTGC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rg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TTTAGGGTTACGGCCGGT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CTCGAGGCTGTCCTTTTGA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α-</w:t>
            </w:r>
            <w:proofErr w:type="spellStart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ma</w:t>
            </w:r>
            <w:proofErr w:type="spellEnd"/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CGGGAGAAAATGACCCAGATT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GGACAGCACAGCCTGAATAGC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olla1a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GCACGAGTCACACCGGAACT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AAGGGAGCCACATCGATGAT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m C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olla1a2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CTACTGGTGAAACCTGCATCC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31F20"/>
              </w:rPr>
            </w:pPr>
            <w:r w:rsidRPr="00E54B9E">
              <w:rPr>
                <w:rFonts w:ascii="Times New Roman" w:eastAsia="DengXian" w:hAnsi="Times New Roman" w:cs="Times New Roman"/>
                <w:color w:val="231F20"/>
              </w:rPr>
              <w:t>GGGCGCGGCTGTATGA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1β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GTGTGTGACGTTCCCATT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TTGAGGTGGAGAGCTTTCA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6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AAAGCCAGAGTCCTTCAGA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GTCCTTAGCCACTCCTTCT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izz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CCTTCTCATCTGCATCTC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TGGATTGGCAAGAAGTTCC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Men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ACTGCCACTGTTATCCAAGA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GCTCTTCGCCTGTTTCTA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etd2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CCAATGCTAACGCCACCGAGA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CCTTGTTCTGCTCCTCATAGTCC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Kmt2a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TCTCAAACAGACTGACCAG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ATCAGGAAACACAGCTCGT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proofErr w:type="spellStart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dgf</w:t>
            </w:r>
            <w:proofErr w:type="spellEnd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α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AGGAAGCCGAGATACCC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TGCTGTGGATCTGACTTCGA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proofErr w:type="spellStart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gf</w:t>
            </w:r>
            <w:proofErr w:type="spellEnd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-β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GCTAATGGTGGACCGCA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ACTGCTTCCCGAATGTCTGA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10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AGTGGAGCAGGTGAAGAGT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TCGGAGAGAGGTACAAAC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proofErr w:type="spellStart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nf</w:t>
            </w:r>
            <w:proofErr w:type="spellEnd"/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-α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TTCTGTCTACTGAACTTCGG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AGGCTTGTCACTCGAATTTT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cl5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AAGTGCTCCAATCTTGCA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ACCCTCTATCCTAGCTCATCTC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cl2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GTCCCTGTCATGCTTCTG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GCTCTCCAGCCTACTCATT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sf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AACAGCTTTGCTAAGTGCTCT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ACTTCCACTTGTAGAACAGGA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sf2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GGCCTTGGAAGCATGTAGAG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GGAGAACTCGTTAGAGACGACTT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18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</w:rPr>
              <w:t>GACTCTTGCGTCAACTTCAAG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</w:rPr>
              <w:t>CAGGCTGTCTTTTGTCAACGA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8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GTCCTTAACCTAGGCATCTTC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CTGTTGCAGTAAATGGTCTC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-1α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TGCAGTCCATAACCCATGAT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ACAAACTTCTGCCTGACGA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xcl10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TCAGCACCATGAACCCAAG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TATGGCCCTCATTCTCACTG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xcl3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CCCCAGGCTTCAGATAATCAT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333333"/>
              </w:rPr>
            </w:pPr>
            <w:r w:rsidRPr="00E54B9E">
              <w:rPr>
                <w:rFonts w:ascii="Times New Roman" w:eastAsia="DengXian" w:hAnsi="Times New Roman" w:cs="Times New Roman"/>
                <w:color w:val="333333"/>
              </w:rPr>
              <w:t>AAAGACACATCCAGACACCG</w:t>
            </w:r>
          </w:p>
        </w:tc>
      </w:tr>
      <w:tr w:rsidR="00791113" w:rsidRPr="00E54B9E" w:rsidTr="003568BC">
        <w:trPr>
          <w:trHeight w:val="35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mad7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GCCGGATCTCAGGCATT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TTGGGTATCTGGAGTAAGGAGG</w:t>
            </w:r>
          </w:p>
        </w:tc>
      </w:tr>
      <w:tr w:rsidR="00791113" w:rsidRPr="00E54B9E" w:rsidTr="003568BC">
        <w:trPr>
          <w:trHeight w:val="3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ctin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TGTGATGGTGGGAATGGGTCAGA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TGTGGTGCCAGATCTTCTCCATGT</w:t>
            </w:r>
          </w:p>
        </w:tc>
      </w:tr>
      <w:tr w:rsidR="00791113" w:rsidRPr="00E54B9E" w:rsidTr="003568BC">
        <w:trPr>
          <w:trHeight w:val="32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 xml:space="preserve">m </w:t>
            </w: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Ym1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CTGGGTACAAGATCCCTGAA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TTTCTCCAGTGTAGCCATCCTT</w:t>
            </w:r>
          </w:p>
        </w:tc>
      </w:tr>
    </w:tbl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E54B9E">
        <w:rPr>
          <w:rFonts w:ascii="Times New Roman" w:hAnsi="Times New Roman" w:cs="Times New Roman"/>
          <w:b/>
          <w:bCs/>
        </w:rPr>
        <w:t>Table S5. The list of primers used for CHIP-qPCR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398"/>
        <w:gridCol w:w="3389"/>
        <w:gridCol w:w="3813"/>
      </w:tblGrid>
      <w:tr w:rsidR="00791113" w:rsidRPr="00E54B9E" w:rsidTr="003568BC">
        <w:trPr>
          <w:trHeight w:val="335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3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Primers-Forward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Primers-Reverse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10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1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AACGAAGATCCTCCCCCGTA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GCTACACGTCCTGTTGACCA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10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2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TGCTGCCTGCTCTTACTGAC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CTAGGAGCATGTGGCTCTGG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10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3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GTGGGAGTGACTTTGAGGCA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TTCCCATGGAGAGAGAGGGG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10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4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GCAAGGGTGTCTCCTTCCTC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GCTCCACTGCCTTGCTCTTA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mad7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1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GCCTGCTGCCCCAACTCGGCG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GTCGTTTGCCGGCTAAGGAGCG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mad7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2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AAGAAACTCAAGGAGCGGCA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GCCACCTGAACACTTTGCAC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mad7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3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CAGTCCTAGGGCCCATCCCT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</w:rPr>
              <w:t>AGGACTTGTCCCTGCGGCC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sf2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1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AGGCTGTCTGATGCTATTGC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</w:rPr>
              <w:t>CAGGATTCTAAGGGCTTGGG</w:t>
            </w:r>
          </w:p>
        </w:tc>
      </w:tr>
      <w:tr w:rsidR="00791113" w:rsidRPr="00E54B9E" w:rsidTr="003568BC">
        <w:trPr>
          <w:trHeight w:val="33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54B9E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l6</w:t>
            </w:r>
            <w:r w:rsidRPr="00E54B9E">
              <w:rPr>
                <w:rFonts w:ascii="Times New Roman" w:eastAsia="DengXian" w:hAnsi="Times New Roman" w:cs="Times New Roman"/>
                <w:color w:val="000000"/>
              </w:rPr>
              <w:t>-pp1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CGGAGCTATTGAGACTGTGAG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E54B9E">
              <w:rPr>
                <w:rFonts w:ascii="Times New Roman" w:eastAsia="DengXian" w:hAnsi="Times New Roman" w:cs="Times New Roman"/>
              </w:rPr>
              <w:t>GCGTGGAGAAAAGGGAAAAC</w:t>
            </w:r>
          </w:p>
        </w:tc>
      </w:tr>
    </w:tbl>
    <w:p w:rsidR="00791113" w:rsidRPr="00E54B9E" w:rsidRDefault="00791113" w:rsidP="00791113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bCs/>
        </w:rPr>
      </w:pPr>
      <w:r w:rsidRPr="00E54B9E">
        <w:rPr>
          <w:rFonts w:ascii="Times New Roman" w:hAnsi="Times New Roman" w:cs="Times New Roman"/>
          <w:b/>
          <w:bCs/>
        </w:rPr>
        <w:t>Table S6. The list of the referenced datasets.</w:t>
      </w:r>
    </w:p>
    <w:tbl>
      <w:tblPr>
        <w:tblW w:w="9639" w:type="dxa"/>
        <w:tblInd w:w="-5" w:type="dxa"/>
        <w:tblLook w:val="04A0" w:firstRow="1" w:lastRow="0" w:firstColumn="1" w:lastColumn="0" w:noHBand="0" w:noVBand="1"/>
      </w:tblPr>
      <w:tblGrid>
        <w:gridCol w:w="1560"/>
        <w:gridCol w:w="2835"/>
        <w:gridCol w:w="1712"/>
        <w:gridCol w:w="708"/>
        <w:gridCol w:w="2824"/>
      </w:tblGrid>
      <w:tr w:rsidR="00791113" w:rsidRPr="00E54B9E" w:rsidTr="003568BC">
        <w:trPr>
          <w:trHeight w:val="33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2"/>
          <w:bookmarkEnd w:id="13"/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thor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taset titl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ta reposito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obal persistent identifier</w:t>
            </w:r>
          </w:p>
        </w:tc>
      </w:tr>
      <w:tr w:rsidR="00791113" w:rsidRPr="00E54B9E" w:rsidTr="003568BC">
        <w:trPr>
          <w:trHeight w:val="3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000000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791113" w:rsidRPr="00E54B9E">
                <w:rPr>
                  <w:rStyle w:val="a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Valeria R Mas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MA expression data for liver samples from subjects with HCV, HCV-HCC, or normal live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NC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200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t>GSE14323</w:t>
            </w:r>
          </w:p>
        </w:tc>
      </w:tr>
      <w:tr w:rsidR="00791113" w:rsidRPr="00E54B9E" w:rsidTr="003568BC">
        <w:trPr>
          <w:trHeight w:val="3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000000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791113" w:rsidRPr="00E54B9E">
                <w:rPr>
                  <w:rStyle w:val="a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ingjie Wang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aracterization of gene expression profile in HBV-related liver fibrosis patient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NC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2016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t>GSE84044</w:t>
            </w:r>
          </w:p>
        </w:tc>
      </w:tr>
      <w:tr w:rsidR="00791113" w:rsidRPr="00E54B9E" w:rsidTr="003568BC">
        <w:trPr>
          <w:trHeight w:val="3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000000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791113" w:rsidRPr="00E54B9E">
                <w:rPr>
                  <w:rStyle w:val="a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Yuki Kita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ression data from mouse liver treated with metformi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NC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201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t>GSE35961</w:t>
            </w:r>
          </w:p>
        </w:tc>
      </w:tr>
      <w:tr w:rsidR="00791113" w:rsidRPr="00E54B9E" w:rsidTr="003568BC">
        <w:trPr>
          <w:trHeight w:val="3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000000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791113" w:rsidRPr="00E54B9E">
                <w:rPr>
                  <w:rStyle w:val="a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hilippe Lefebvre</w:t>
              </w:r>
            </w:hyperlink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br/>
              <w:t>Transcriptomic analysis of CLL4-induced liver injury in WT and DPT KO mice</w:t>
            </w:r>
          </w:p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NC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2019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t>GSE141821</w:t>
            </w:r>
          </w:p>
        </w:tc>
      </w:tr>
      <w:tr w:rsidR="00791113" w:rsidRPr="00E54B9E" w:rsidTr="003568BC">
        <w:trPr>
          <w:trHeight w:val="3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113" w:rsidRPr="00E54B9E" w:rsidRDefault="00000000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791113" w:rsidRPr="00E54B9E">
                <w:rPr>
                  <w:rStyle w:val="ae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va Gijbel</w:t>
              </w:r>
            </w:hyperlink>
            <w:r w:rsidR="00791113" w:rsidRPr="00E54B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bustness testing and optimization of an adverse outcome pathway on cholestatic liver injury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NC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1113" w:rsidRPr="00E54B9E" w:rsidRDefault="00791113" w:rsidP="003568B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54B9E">
              <w:rPr>
                <w:rFonts w:ascii="Times New Roman" w:hAnsi="Times New Roman" w:cs="Times New Roman"/>
                <w:sz w:val="24"/>
                <w:szCs w:val="24"/>
              </w:rPr>
              <w:t>GSE152494</w:t>
            </w:r>
          </w:p>
        </w:tc>
      </w:tr>
    </w:tbl>
    <w:p w:rsidR="00DE4398" w:rsidRPr="00791113" w:rsidRDefault="00DE4398" w:rsidP="0079111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E4398" w:rsidRPr="00791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E0493"/>
    <w:multiLevelType w:val="hybridMultilevel"/>
    <w:tmpl w:val="2604CD0E"/>
    <w:lvl w:ilvl="0" w:tplc="28CC9A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7370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pxfta2ezwe9exe5bpdpfwvvf0zz2vdxxp&quot;&gt;My EndNote Library&lt;record-ids&gt;&lt;item&gt;2&lt;/item&gt;&lt;item&gt;3&lt;/item&gt;&lt;item&gt;4&lt;/item&gt;&lt;item&gt;5&lt;/item&gt;&lt;item&gt;6&lt;/item&gt;&lt;item&gt;8&lt;/item&gt;&lt;item&gt;47&lt;/item&gt;&lt;item&gt;132&lt;/item&gt;&lt;item&gt;133&lt;/item&gt;&lt;item&gt;135&lt;/item&gt;&lt;item&gt;136&lt;/item&gt;&lt;item&gt;137&lt;/item&gt;&lt;/record-ids&gt;&lt;/item&gt;&lt;/Libraries&gt;"/>
  </w:docVars>
  <w:rsids>
    <w:rsidRoot w:val="00F80A6B"/>
    <w:rsid w:val="00010467"/>
    <w:rsid w:val="0001287E"/>
    <w:rsid w:val="000139BC"/>
    <w:rsid w:val="000342FB"/>
    <w:rsid w:val="00035237"/>
    <w:rsid w:val="000420B8"/>
    <w:rsid w:val="0004721D"/>
    <w:rsid w:val="0004728B"/>
    <w:rsid w:val="000510E7"/>
    <w:rsid w:val="00052265"/>
    <w:rsid w:val="00072215"/>
    <w:rsid w:val="00073927"/>
    <w:rsid w:val="000806AE"/>
    <w:rsid w:val="000870F4"/>
    <w:rsid w:val="000913B4"/>
    <w:rsid w:val="00093FC7"/>
    <w:rsid w:val="00097466"/>
    <w:rsid w:val="00097B6E"/>
    <w:rsid w:val="000A28A9"/>
    <w:rsid w:val="000A3DB3"/>
    <w:rsid w:val="000C0A0B"/>
    <w:rsid w:val="000C764A"/>
    <w:rsid w:val="000D14E3"/>
    <w:rsid w:val="000D24EA"/>
    <w:rsid w:val="000E1608"/>
    <w:rsid w:val="000F660C"/>
    <w:rsid w:val="000F6999"/>
    <w:rsid w:val="000F73D1"/>
    <w:rsid w:val="001013A4"/>
    <w:rsid w:val="00102D80"/>
    <w:rsid w:val="0010433D"/>
    <w:rsid w:val="001043F2"/>
    <w:rsid w:val="00105F73"/>
    <w:rsid w:val="00106E6F"/>
    <w:rsid w:val="00107C48"/>
    <w:rsid w:val="00110B9C"/>
    <w:rsid w:val="001120CD"/>
    <w:rsid w:val="00112FB2"/>
    <w:rsid w:val="0012376D"/>
    <w:rsid w:val="00132DA9"/>
    <w:rsid w:val="001342D2"/>
    <w:rsid w:val="00137EB2"/>
    <w:rsid w:val="00141DE0"/>
    <w:rsid w:val="00141F39"/>
    <w:rsid w:val="00143745"/>
    <w:rsid w:val="00145CD8"/>
    <w:rsid w:val="00156F0A"/>
    <w:rsid w:val="00164C09"/>
    <w:rsid w:val="00174588"/>
    <w:rsid w:val="00174BC1"/>
    <w:rsid w:val="0017777F"/>
    <w:rsid w:val="00185D18"/>
    <w:rsid w:val="00186C8D"/>
    <w:rsid w:val="001A18D8"/>
    <w:rsid w:val="001A1E16"/>
    <w:rsid w:val="001B0A65"/>
    <w:rsid w:val="001C0560"/>
    <w:rsid w:val="001E4C16"/>
    <w:rsid w:val="001F4557"/>
    <w:rsid w:val="001F5C50"/>
    <w:rsid w:val="001F6354"/>
    <w:rsid w:val="002057E8"/>
    <w:rsid w:val="002208FA"/>
    <w:rsid w:val="002211D8"/>
    <w:rsid w:val="002401CB"/>
    <w:rsid w:val="00245847"/>
    <w:rsid w:val="0025043F"/>
    <w:rsid w:val="0025143F"/>
    <w:rsid w:val="00267E55"/>
    <w:rsid w:val="0027757E"/>
    <w:rsid w:val="002862A2"/>
    <w:rsid w:val="00290EDF"/>
    <w:rsid w:val="002A11E9"/>
    <w:rsid w:val="002B0524"/>
    <w:rsid w:val="002B5DB5"/>
    <w:rsid w:val="002B6B09"/>
    <w:rsid w:val="002C7E92"/>
    <w:rsid w:val="002D06F0"/>
    <w:rsid w:val="002E0A14"/>
    <w:rsid w:val="002E4F05"/>
    <w:rsid w:val="002E6F1E"/>
    <w:rsid w:val="00302CFC"/>
    <w:rsid w:val="00302DC3"/>
    <w:rsid w:val="00307D71"/>
    <w:rsid w:val="00314823"/>
    <w:rsid w:val="0031736A"/>
    <w:rsid w:val="003226D7"/>
    <w:rsid w:val="003313D1"/>
    <w:rsid w:val="00332331"/>
    <w:rsid w:val="00332914"/>
    <w:rsid w:val="003368CF"/>
    <w:rsid w:val="00342517"/>
    <w:rsid w:val="0034531E"/>
    <w:rsid w:val="003521E5"/>
    <w:rsid w:val="003562F6"/>
    <w:rsid w:val="003608ED"/>
    <w:rsid w:val="00361E7D"/>
    <w:rsid w:val="003708C1"/>
    <w:rsid w:val="00372F00"/>
    <w:rsid w:val="0037401E"/>
    <w:rsid w:val="00377C59"/>
    <w:rsid w:val="00385E08"/>
    <w:rsid w:val="00386037"/>
    <w:rsid w:val="00393E87"/>
    <w:rsid w:val="003A20C4"/>
    <w:rsid w:val="003A407E"/>
    <w:rsid w:val="003A6BBF"/>
    <w:rsid w:val="003B04E6"/>
    <w:rsid w:val="003D7358"/>
    <w:rsid w:val="003E2BB6"/>
    <w:rsid w:val="003E3C4C"/>
    <w:rsid w:val="004002CF"/>
    <w:rsid w:val="00400772"/>
    <w:rsid w:val="00404397"/>
    <w:rsid w:val="00405D08"/>
    <w:rsid w:val="00415182"/>
    <w:rsid w:val="00416E68"/>
    <w:rsid w:val="00433EB5"/>
    <w:rsid w:val="004366CD"/>
    <w:rsid w:val="004377C5"/>
    <w:rsid w:val="004421FB"/>
    <w:rsid w:val="00442AEB"/>
    <w:rsid w:val="00445BFF"/>
    <w:rsid w:val="0044643F"/>
    <w:rsid w:val="00446529"/>
    <w:rsid w:val="0045572D"/>
    <w:rsid w:val="00460F77"/>
    <w:rsid w:val="004712E4"/>
    <w:rsid w:val="00475892"/>
    <w:rsid w:val="004816F7"/>
    <w:rsid w:val="00482872"/>
    <w:rsid w:val="004861B0"/>
    <w:rsid w:val="00492CE5"/>
    <w:rsid w:val="00496DB7"/>
    <w:rsid w:val="00497545"/>
    <w:rsid w:val="004A08B5"/>
    <w:rsid w:val="004A3BBE"/>
    <w:rsid w:val="004C1E42"/>
    <w:rsid w:val="004C2100"/>
    <w:rsid w:val="004E3D92"/>
    <w:rsid w:val="004E52FC"/>
    <w:rsid w:val="004F10CA"/>
    <w:rsid w:val="004F126E"/>
    <w:rsid w:val="004F40F9"/>
    <w:rsid w:val="00504E7B"/>
    <w:rsid w:val="00506320"/>
    <w:rsid w:val="00507E16"/>
    <w:rsid w:val="00511AB4"/>
    <w:rsid w:val="00520564"/>
    <w:rsid w:val="00533EAB"/>
    <w:rsid w:val="00535463"/>
    <w:rsid w:val="005417FC"/>
    <w:rsid w:val="00551151"/>
    <w:rsid w:val="00553174"/>
    <w:rsid w:val="00562B84"/>
    <w:rsid w:val="005670AB"/>
    <w:rsid w:val="00587DAB"/>
    <w:rsid w:val="005A255A"/>
    <w:rsid w:val="005B2247"/>
    <w:rsid w:val="005B51FB"/>
    <w:rsid w:val="005B7E90"/>
    <w:rsid w:val="005B7FD6"/>
    <w:rsid w:val="005D2972"/>
    <w:rsid w:val="005E40E9"/>
    <w:rsid w:val="005E5CE1"/>
    <w:rsid w:val="005F189B"/>
    <w:rsid w:val="005F1A6C"/>
    <w:rsid w:val="005F42D9"/>
    <w:rsid w:val="005F4AC8"/>
    <w:rsid w:val="0060793A"/>
    <w:rsid w:val="006149F8"/>
    <w:rsid w:val="00617C39"/>
    <w:rsid w:val="006216CE"/>
    <w:rsid w:val="006218BB"/>
    <w:rsid w:val="00625466"/>
    <w:rsid w:val="006268AD"/>
    <w:rsid w:val="0062762C"/>
    <w:rsid w:val="0063105E"/>
    <w:rsid w:val="00644360"/>
    <w:rsid w:val="0064625C"/>
    <w:rsid w:val="006474B1"/>
    <w:rsid w:val="00660243"/>
    <w:rsid w:val="0066553A"/>
    <w:rsid w:val="00667BCB"/>
    <w:rsid w:val="00671C89"/>
    <w:rsid w:val="006722F0"/>
    <w:rsid w:val="00682ACE"/>
    <w:rsid w:val="00686ADA"/>
    <w:rsid w:val="006876BC"/>
    <w:rsid w:val="00687F7E"/>
    <w:rsid w:val="00691F77"/>
    <w:rsid w:val="006947B2"/>
    <w:rsid w:val="00694B93"/>
    <w:rsid w:val="006971AD"/>
    <w:rsid w:val="006B144E"/>
    <w:rsid w:val="006B473E"/>
    <w:rsid w:val="006C5628"/>
    <w:rsid w:val="006D1724"/>
    <w:rsid w:val="006D2DCD"/>
    <w:rsid w:val="006D3915"/>
    <w:rsid w:val="006D5389"/>
    <w:rsid w:val="006D7309"/>
    <w:rsid w:val="006E3DE6"/>
    <w:rsid w:val="006E6DEC"/>
    <w:rsid w:val="006F2633"/>
    <w:rsid w:val="006F31D6"/>
    <w:rsid w:val="006F4A30"/>
    <w:rsid w:val="007156BB"/>
    <w:rsid w:val="0072019D"/>
    <w:rsid w:val="00722924"/>
    <w:rsid w:val="00723A28"/>
    <w:rsid w:val="00723AD3"/>
    <w:rsid w:val="00734230"/>
    <w:rsid w:val="00743FA9"/>
    <w:rsid w:val="00744CA2"/>
    <w:rsid w:val="007704C3"/>
    <w:rsid w:val="007814CF"/>
    <w:rsid w:val="00791113"/>
    <w:rsid w:val="007A4EC6"/>
    <w:rsid w:val="007A5D1C"/>
    <w:rsid w:val="007D1BA4"/>
    <w:rsid w:val="007D43A9"/>
    <w:rsid w:val="007D6142"/>
    <w:rsid w:val="007E18AC"/>
    <w:rsid w:val="007E3216"/>
    <w:rsid w:val="007E636A"/>
    <w:rsid w:val="007F3A95"/>
    <w:rsid w:val="007F68E8"/>
    <w:rsid w:val="00806125"/>
    <w:rsid w:val="00813847"/>
    <w:rsid w:val="00814823"/>
    <w:rsid w:val="00835013"/>
    <w:rsid w:val="008424EC"/>
    <w:rsid w:val="00845298"/>
    <w:rsid w:val="00847C98"/>
    <w:rsid w:val="008659FA"/>
    <w:rsid w:val="008736F4"/>
    <w:rsid w:val="008760F1"/>
    <w:rsid w:val="00881187"/>
    <w:rsid w:val="00891A0C"/>
    <w:rsid w:val="00891B04"/>
    <w:rsid w:val="00893B6F"/>
    <w:rsid w:val="00893C34"/>
    <w:rsid w:val="008A72AB"/>
    <w:rsid w:val="008A76F4"/>
    <w:rsid w:val="008B37CC"/>
    <w:rsid w:val="008B7E97"/>
    <w:rsid w:val="008C7D2A"/>
    <w:rsid w:val="008E7BE3"/>
    <w:rsid w:val="008F2808"/>
    <w:rsid w:val="008F2E81"/>
    <w:rsid w:val="008F334F"/>
    <w:rsid w:val="0090063C"/>
    <w:rsid w:val="0090077E"/>
    <w:rsid w:val="00903E0C"/>
    <w:rsid w:val="0092536F"/>
    <w:rsid w:val="00930427"/>
    <w:rsid w:val="0093120D"/>
    <w:rsid w:val="00931A4F"/>
    <w:rsid w:val="00934C50"/>
    <w:rsid w:val="009353CE"/>
    <w:rsid w:val="00936270"/>
    <w:rsid w:val="009441CB"/>
    <w:rsid w:val="00947E54"/>
    <w:rsid w:val="0095479C"/>
    <w:rsid w:val="00966DFD"/>
    <w:rsid w:val="009703A8"/>
    <w:rsid w:val="00971A20"/>
    <w:rsid w:val="009725A4"/>
    <w:rsid w:val="00973B95"/>
    <w:rsid w:val="00982D30"/>
    <w:rsid w:val="00984CC5"/>
    <w:rsid w:val="009866BC"/>
    <w:rsid w:val="00993724"/>
    <w:rsid w:val="009B7F25"/>
    <w:rsid w:val="009C281F"/>
    <w:rsid w:val="009C6352"/>
    <w:rsid w:val="009E465E"/>
    <w:rsid w:val="00A0103D"/>
    <w:rsid w:val="00A04AAE"/>
    <w:rsid w:val="00A050AE"/>
    <w:rsid w:val="00A064C9"/>
    <w:rsid w:val="00A10ABC"/>
    <w:rsid w:val="00A17FAD"/>
    <w:rsid w:val="00A20741"/>
    <w:rsid w:val="00A20B3D"/>
    <w:rsid w:val="00A20DEF"/>
    <w:rsid w:val="00A24670"/>
    <w:rsid w:val="00A40792"/>
    <w:rsid w:val="00A41E0A"/>
    <w:rsid w:val="00A42AE6"/>
    <w:rsid w:val="00A46EA1"/>
    <w:rsid w:val="00A709EE"/>
    <w:rsid w:val="00A72310"/>
    <w:rsid w:val="00A75967"/>
    <w:rsid w:val="00A76750"/>
    <w:rsid w:val="00A916FA"/>
    <w:rsid w:val="00A945B7"/>
    <w:rsid w:val="00A954ED"/>
    <w:rsid w:val="00A977D8"/>
    <w:rsid w:val="00A97AA4"/>
    <w:rsid w:val="00AA2B03"/>
    <w:rsid w:val="00AB3630"/>
    <w:rsid w:val="00AC4515"/>
    <w:rsid w:val="00AC4536"/>
    <w:rsid w:val="00AC6264"/>
    <w:rsid w:val="00AC64F6"/>
    <w:rsid w:val="00AE4E98"/>
    <w:rsid w:val="00AF225A"/>
    <w:rsid w:val="00AF6E7D"/>
    <w:rsid w:val="00B10A13"/>
    <w:rsid w:val="00B15FBF"/>
    <w:rsid w:val="00B35AD8"/>
    <w:rsid w:val="00B36ADD"/>
    <w:rsid w:val="00B37179"/>
    <w:rsid w:val="00B40A02"/>
    <w:rsid w:val="00B42EC8"/>
    <w:rsid w:val="00B526E7"/>
    <w:rsid w:val="00B629D9"/>
    <w:rsid w:val="00B8265F"/>
    <w:rsid w:val="00B836D4"/>
    <w:rsid w:val="00B92F9F"/>
    <w:rsid w:val="00B964BC"/>
    <w:rsid w:val="00B96B11"/>
    <w:rsid w:val="00BA21AA"/>
    <w:rsid w:val="00BB6023"/>
    <w:rsid w:val="00BC0E53"/>
    <w:rsid w:val="00BC21B0"/>
    <w:rsid w:val="00BC5272"/>
    <w:rsid w:val="00BD073F"/>
    <w:rsid w:val="00BD0A53"/>
    <w:rsid w:val="00BD3C90"/>
    <w:rsid w:val="00BD6805"/>
    <w:rsid w:val="00C053DB"/>
    <w:rsid w:val="00C125EA"/>
    <w:rsid w:val="00C26A93"/>
    <w:rsid w:val="00C27369"/>
    <w:rsid w:val="00C27827"/>
    <w:rsid w:val="00C345F3"/>
    <w:rsid w:val="00C351CB"/>
    <w:rsid w:val="00C4524F"/>
    <w:rsid w:val="00C46A59"/>
    <w:rsid w:val="00C51458"/>
    <w:rsid w:val="00C547E4"/>
    <w:rsid w:val="00C56A65"/>
    <w:rsid w:val="00C60140"/>
    <w:rsid w:val="00C630F7"/>
    <w:rsid w:val="00C6672C"/>
    <w:rsid w:val="00C73A76"/>
    <w:rsid w:val="00C83BC1"/>
    <w:rsid w:val="00C8511C"/>
    <w:rsid w:val="00C86D1E"/>
    <w:rsid w:val="00C95730"/>
    <w:rsid w:val="00CA33BB"/>
    <w:rsid w:val="00CA7650"/>
    <w:rsid w:val="00CC15B6"/>
    <w:rsid w:val="00CC2597"/>
    <w:rsid w:val="00CC39E8"/>
    <w:rsid w:val="00CC4EEE"/>
    <w:rsid w:val="00CC65A9"/>
    <w:rsid w:val="00CD4549"/>
    <w:rsid w:val="00CD46B7"/>
    <w:rsid w:val="00CE37D5"/>
    <w:rsid w:val="00CE4A95"/>
    <w:rsid w:val="00CE4C49"/>
    <w:rsid w:val="00CE5BC9"/>
    <w:rsid w:val="00CF0238"/>
    <w:rsid w:val="00CF0677"/>
    <w:rsid w:val="00CF3EC4"/>
    <w:rsid w:val="00CF431D"/>
    <w:rsid w:val="00D022A7"/>
    <w:rsid w:val="00D2049A"/>
    <w:rsid w:val="00D213A4"/>
    <w:rsid w:val="00D2141C"/>
    <w:rsid w:val="00D27CF8"/>
    <w:rsid w:val="00D321F8"/>
    <w:rsid w:val="00D35096"/>
    <w:rsid w:val="00D41580"/>
    <w:rsid w:val="00D42114"/>
    <w:rsid w:val="00D44139"/>
    <w:rsid w:val="00D444C6"/>
    <w:rsid w:val="00D54AB7"/>
    <w:rsid w:val="00D76949"/>
    <w:rsid w:val="00D80B01"/>
    <w:rsid w:val="00D81BED"/>
    <w:rsid w:val="00D8363B"/>
    <w:rsid w:val="00D85A20"/>
    <w:rsid w:val="00D94563"/>
    <w:rsid w:val="00D975B7"/>
    <w:rsid w:val="00DA2BD4"/>
    <w:rsid w:val="00DB0184"/>
    <w:rsid w:val="00DB01C8"/>
    <w:rsid w:val="00DB25C7"/>
    <w:rsid w:val="00DB28EE"/>
    <w:rsid w:val="00DB37E8"/>
    <w:rsid w:val="00DB5E44"/>
    <w:rsid w:val="00DB5FA6"/>
    <w:rsid w:val="00DB6D0A"/>
    <w:rsid w:val="00DC2120"/>
    <w:rsid w:val="00DC276A"/>
    <w:rsid w:val="00DC73A6"/>
    <w:rsid w:val="00DC7B43"/>
    <w:rsid w:val="00DD07B9"/>
    <w:rsid w:val="00DD0B58"/>
    <w:rsid w:val="00DD2A13"/>
    <w:rsid w:val="00DD3997"/>
    <w:rsid w:val="00DD72BE"/>
    <w:rsid w:val="00DE149D"/>
    <w:rsid w:val="00DE1B82"/>
    <w:rsid w:val="00DE4398"/>
    <w:rsid w:val="00DE48D5"/>
    <w:rsid w:val="00DE7683"/>
    <w:rsid w:val="00DF6DD5"/>
    <w:rsid w:val="00E00870"/>
    <w:rsid w:val="00E01DB2"/>
    <w:rsid w:val="00E029BD"/>
    <w:rsid w:val="00E02AA0"/>
    <w:rsid w:val="00E03396"/>
    <w:rsid w:val="00E07690"/>
    <w:rsid w:val="00E301FA"/>
    <w:rsid w:val="00E31E1F"/>
    <w:rsid w:val="00E32A35"/>
    <w:rsid w:val="00E36212"/>
    <w:rsid w:val="00E37753"/>
    <w:rsid w:val="00E4748C"/>
    <w:rsid w:val="00E5794C"/>
    <w:rsid w:val="00E61460"/>
    <w:rsid w:val="00E6163B"/>
    <w:rsid w:val="00E662D0"/>
    <w:rsid w:val="00E673A8"/>
    <w:rsid w:val="00E67D9B"/>
    <w:rsid w:val="00E70B4D"/>
    <w:rsid w:val="00E73B5A"/>
    <w:rsid w:val="00E73C82"/>
    <w:rsid w:val="00E74E02"/>
    <w:rsid w:val="00EA2D8F"/>
    <w:rsid w:val="00EA30B0"/>
    <w:rsid w:val="00EB5D51"/>
    <w:rsid w:val="00EB6245"/>
    <w:rsid w:val="00ED2F4F"/>
    <w:rsid w:val="00EE0340"/>
    <w:rsid w:val="00EF5C16"/>
    <w:rsid w:val="00F01378"/>
    <w:rsid w:val="00F127D8"/>
    <w:rsid w:val="00F13E2B"/>
    <w:rsid w:val="00F15C1E"/>
    <w:rsid w:val="00F201DA"/>
    <w:rsid w:val="00F21AD8"/>
    <w:rsid w:val="00F24B39"/>
    <w:rsid w:val="00F24B8C"/>
    <w:rsid w:val="00F24E56"/>
    <w:rsid w:val="00F26A3A"/>
    <w:rsid w:val="00F304C9"/>
    <w:rsid w:val="00F30F35"/>
    <w:rsid w:val="00F31787"/>
    <w:rsid w:val="00F363B1"/>
    <w:rsid w:val="00F44A92"/>
    <w:rsid w:val="00F52E7D"/>
    <w:rsid w:val="00F543D1"/>
    <w:rsid w:val="00F55168"/>
    <w:rsid w:val="00F77279"/>
    <w:rsid w:val="00F80A6B"/>
    <w:rsid w:val="00F958D1"/>
    <w:rsid w:val="00F9657C"/>
    <w:rsid w:val="00FA5D66"/>
    <w:rsid w:val="00FA6431"/>
    <w:rsid w:val="00FC3D79"/>
    <w:rsid w:val="00FD53E1"/>
    <w:rsid w:val="00FD77B0"/>
    <w:rsid w:val="00FF0B13"/>
    <w:rsid w:val="00F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4CD8B"/>
  <w15:chartTrackingRefBased/>
  <w15:docId w15:val="{C5CA41AF-1A96-4A49-A929-54BDE734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A6B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80A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A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A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A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A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A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A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A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A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A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A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0A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A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A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A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A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A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A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A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A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A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A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A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0A6B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F80A6B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A4EC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4EC6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A4EC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A4EC6"/>
    <w:rPr>
      <w:rFonts w:ascii="DengXian" w:eastAsia="DengXian" w:hAnsi="DengXian"/>
      <w:sz w:val="20"/>
      <w:szCs w:val="22"/>
    </w:rPr>
  </w:style>
  <w:style w:type="paragraph" w:customStyle="1" w:styleId="Teaser">
    <w:name w:val="Teaser"/>
    <w:basedOn w:val="a"/>
    <w:rsid w:val="00533EAB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optext">
    <w:name w:val="top__text"/>
    <w:basedOn w:val="a0"/>
    <w:rsid w:val="00533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Lefebvre+P&amp;cauthor_id=2867994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Kita+Y&amp;cauthor_id=230284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Wang+M&amp;cauthor_id=2826267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?term=Mas+VR&amp;cauthor_id=19098997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Gijbels+E&amp;cauthor_id=3215265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701</Words>
  <Characters>3999</Characters>
  <Application>Microsoft Office Word</Application>
  <DocSecurity>0</DocSecurity>
  <Lines>33</Lines>
  <Paragraphs>9</Paragraphs>
  <ScaleCrop>false</ScaleCrop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9276217</dc:creator>
  <cp:keywords/>
  <dc:description/>
  <cp:lastModifiedBy>8615529276217</cp:lastModifiedBy>
  <cp:revision>22</cp:revision>
  <dcterms:created xsi:type="dcterms:W3CDTF">2025-04-04T07:59:00Z</dcterms:created>
  <dcterms:modified xsi:type="dcterms:W3CDTF">2025-06-10T02:36:00Z</dcterms:modified>
</cp:coreProperties>
</file>